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40B7" w:rsidRPr="00217154" w:rsidRDefault="001640B7" w:rsidP="00217154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217154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217154" w:rsidRPr="00217154">
        <w:rPr>
          <w:rFonts w:ascii="Times New Roman" w:hAnsi="Times New Roman" w:cs="Times New Roman"/>
          <w:b/>
          <w:noProof/>
          <w:sz w:val="24"/>
          <w:szCs w:val="24"/>
        </w:rPr>
        <w:t>1 Table</w:t>
      </w:r>
      <w:r w:rsidRPr="00217154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.  </w:t>
      </w:r>
      <w:r w:rsidRPr="00217154">
        <w:rPr>
          <w:rFonts w:ascii="Times New Roman" w:hAnsi="Times New Roman" w:cs="Times New Roman"/>
          <w:b/>
          <w:noProof/>
          <w:sz w:val="24"/>
          <w:szCs w:val="24"/>
        </w:rPr>
        <w:t>ICD-10 codes included in specified disease groups</w:t>
      </w:r>
    </w:p>
    <w:p w:rsidR="001640B7" w:rsidRPr="00C94289" w:rsidRDefault="001640B7" w:rsidP="001640B7">
      <w:pPr>
        <w:spacing w:after="0" w:line="240" w:lineRule="auto"/>
        <w:jc w:val="center"/>
        <w:rPr>
          <w:rFonts w:ascii="Times New Roman" w:hAnsi="Times New Roman" w:cs="Times New Roman"/>
          <w:i/>
          <w:noProof/>
          <w:sz w:val="24"/>
          <w:szCs w:val="24"/>
        </w:rPr>
      </w:pPr>
    </w:p>
    <w:tbl>
      <w:tblPr>
        <w:tblStyle w:val="Tabelacomgrade"/>
        <w:tblW w:w="8560" w:type="dxa"/>
        <w:tblInd w:w="27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7583"/>
      </w:tblGrid>
      <w:tr w:rsidR="001640B7" w:rsidRPr="00C94289" w:rsidTr="00234E29">
        <w:trPr>
          <w:trHeight w:val="260"/>
        </w:trPr>
        <w:tc>
          <w:tcPr>
            <w:tcW w:w="8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40B7" w:rsidRPr="00C94289" w:rsidRDefault="001640B7" w:rsidP="00234E29">
            <w:pPr>
              <w:spacing w:before="120" w:after="120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HCV</w:t>
            </w:r>
          </w:p>
        </w:tc>
      </w:tr>
      <w:tr w:rsidR="001640B7" w:rsidRPr="00C94289" w:rsidTr="00234E29">
        <w:trPr>
          <w:trHeight w:val="260"/>
        </w:trPr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171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ute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patitis C</w:t>
            </w:r>
          </w:p>
        </w:tc>
      </w:tr>
      <w:tr w:rsidR="001640B7" w:rsidRPr="00C94289" w:rsidTr="00234E29">
        <w:trPr>
          <w:trHeight w:val="245"/>
        </w:trPr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182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onic viral hepatitis C</w:t>
            </w:r>
          </w:p>
        </w:tc>
      </w:tr>
      <w:tr w:rsidR="001640B7" w:rsidRPr="00C94289" w:rsidTr="00234E29">
        <w:trPr>
          <w:trHeight w:val="245"/>
        </w:trPr>
        <w:tc>
          <w:tcPr>
            <w:tcW w:w="856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Other viral hepatitis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ind w:firstLineChars="11" w:firstLine="2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162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ute hepatitis B without delta-agent with hepatic coma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ind w:firstLineChars="11" w:firstLine="2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180</w:t>
            </w:r>
          </w:p>
        </w:tc>
        <w:tc>
          <w:tcPr>
            <w:tcW w:w="7583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onic viral hepatitis B with delta-agent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ind w:firstLineChars="11" w:firstLine="2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181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onic viral hepatitis B without delta-agent</w:t>
            </w:r>
          </w:p>
        </w:tc>
      </w:tr>
      <w:tr w:rsidR="001640B7" w:rsidRPr="00C94289" w:rsidTr="00234E29">
        <w:trPr>
          <w:trHeight w:val="285"/>
        </w:trPr>
        <w:tc>
          <w:tcPr>
            <w:tcW w:w="8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iver diseas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703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coholic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rrhosis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ver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704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coholic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patic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ilur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70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coholic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ver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ease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72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patic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ilure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73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onic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patitis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746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 and unspecified cirrhosis of liver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76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tty (change of) liver, not elsewhere class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769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ver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ease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8560" w:type="dxa"/>
            <w:gridSpan w:val="2"/>
            <w:shd w:val="clear" w:color="auto" w:fill="F2F2F2" w:themeFill="background1" w:themeFillShade="F2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iver cancer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220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ver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ll carcinoma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229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liver, not specified as primary or secondary</w:t>
            </w:r>
          </w:p>
        </w:tc>
      </w:tr>
      <w:tr w:rsidR="001640B7" w:rsidRPr="00C94289" w:rsidTr="00234E29">
        <w:trPr>
          <w:trHeight w:val="285"/>
        </w:trPr>
        <w:tc>
          <w:tcPr>
            <w:tcW w:w="8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ancer – excluding liver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069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mouth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15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esophagus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C16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stomach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187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sigmoid colon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18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colon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1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rectosigmoid junction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2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rectum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25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head of pancreas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257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other parts of pancreas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25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pancreas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26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intestinal tract, part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32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larynx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342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middle lobe, bronchus or lung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34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unspecified part of bronchus or lung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37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thymus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41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bone and articular cartilage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43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tabs>
                <w:tab w:val="left" w:pos="1200"/>
              </w:tabs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melanoma of skin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445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 and unspecified malignant neoplasm of skin of trunk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50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breast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53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cervix uteri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541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endometrium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55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uterus, part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61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prostat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67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bladder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71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cerebrum, except lobes and ventricles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71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brain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C728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verlapping lesion of brain and other parts of central nervous system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72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central nervous system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78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condary malignant neoplasm of lung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79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condary malignant neoplasm of kidney and renal pelvis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8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without specification of sit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83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ffuse non-Hodgkin's lymphoma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85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-Hodgkin lymphoma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90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ultiple myeloma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91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ute lymphoblastic leukemia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96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lignant neoplasm of lymphoid, hematopoietic and related tissue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069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cinoma in situ of cervix uteri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8560" w:type="dxa"/>
            <w:gridSpan w:val="2"/>
            <w:shd w:val="clear" w:color="auto" w:fill="F2F2F2" w:themeFill="background1" w:themeFillShade="F2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ardiovascular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10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ssential (primary) hypertension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11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ertensive heart disease without heart failur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21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ute myocardial infarction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248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 forms of acute ischemic heart diseas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251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herosclerotic heart disease of native coronary artery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253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eurysm of heart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25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onic ischemic heart disease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421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bstructive hypertrophic cardiomyopathy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50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art failure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51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art disease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71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section of aorta [any part]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711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oracic aortic aneurysm, ruptur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713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dominal aortic aneurysm, ruptur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714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dominal aortic aneurysm, without ruptur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9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 and unspecified disorders of circulatory system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213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etralogy of Fallot</w:t>
            </w:r>
          </w:p>
        </w:tc>
      </w:tr>
      <w:tr w:rsidR="001640B7" w:rsidRPr="00C94289" w:rsidTr="00234E29">
        <w:trPr>
          <w:trHeight w:val="285"/>
        </w:trPr>
        <w:tc>
          <w:tcPr>
            <w:tcW w:w="8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ulmonary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269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ulmonary embolism without acute </w:t>
            </w:r>
            <w:proofErr w:type="spellStart"/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r</w:t>
            </w:r>
            <w:proofErr w:type="spellEnd"/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ulmonal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44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onic obstructive pulmonary disease, un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45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 and unspecified asthma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69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neumonitis due to inhalation of food and vomit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81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lmonary edema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841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 interstitial pulmonary diseases with fibrosis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9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eural effusion, not elsewhere class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961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onic respiratory failur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84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threat to breathing</w:t>
            </w:r>
          </w:p>
        </w:tc>
      </w:tr>
      <w:tr w:rsidR="001640B7" w:rsidRPr="00C94289" w:rsidTr="00234E29">
        <w:trPr>
          <w:trHeight w:val="285"/>
        </w:trPr>
        <w:tc>
          <w:tcPr>
            <w:tcW w:w="8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rauma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021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estrian injured in collision with two- or three-wheeled motor vehicle in traffic accident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05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estrian injured in collision with railway train or railway vehicle in nontraffic accident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093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hAnsi="Times New Roman" w:cs="Times New Roman"/>
                <w:sz w:val="24"/>
                <w:shd w:val="clear" w:color="auto" w:fill="FFFFFF"/>
              </w:rPr>
              <w:t>Pedestrian injured in unspecified traffic accident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193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al cyclist (driver) (passenger) injured in unspecified nontraffic accident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284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otorcycle driver injured in </w:t>
            </w:r>
            <w:proofErr w:type="spellStart"/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lision</w:t>
            </w:r>
            <w:proofErr w:type="spellEnd"/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transport accident in traffic accident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29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orcycle rider (driver) (passenger) injured in unspecified traffic accident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V49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 occupant (driver) (passenger) injured in unspecified traffic accident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685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river of heavy transport vehicle injured in </w:t>
            </w:r>
            <w:proofErr w:type="spellStart"/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lision</w:t>
            </w:r>
            <w:proofErr w:type="spellEnd"/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transport accident in traffic accident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892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son injured in unspecified motor-vehicle accident, traffic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07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ll from chair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10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ll (on) (from) unspecified stairs and steps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13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ll from, out of or through building, not otherwise specified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19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fall: hom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19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fall: unspecified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20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ruck by thrown, projected or falling object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34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charge from other and unspecified firearms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698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idental drowning and submersion while in natural water: o</w:t>
            </w:r>
            <w:r w:rsidRPr="00C942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 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748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cause of accidental drowning and submersion: o</w:t>
            </w:r>
            <w:r w:rsidRPr="00C942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 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74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cause of accidental drowning and submersion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87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posure to unspecified electric current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95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ault by other and unspecified firearm discharge: hom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954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ault by other and unspecified firearm discharge: street and highway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958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ault by other and unspecified firearm discharge: o</w:t>
            </w:r>
            <w:r w:rsidRPr="00C942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 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95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ault by other and unspecified firearm discharge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99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ault by sharp object: hom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99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ault by sharp object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00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ault by blunt object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Y094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ault by unspecified means: street and highway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09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ault by unspecified means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20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nging, strangulation and suffocation, undetermined intent: hom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24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 and unspecified firearm discharge, undetermined intent: hom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28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act with sharp object, undetermined intent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29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act with blunt object, undetermined intent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350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gal intervention involving firearm discharge</w:t>
            </w:r>
          </w:p>
        </w:tc>
      </w:tr>
      <w:tr w:rsidR="001640B7" w:rsidRPr="00C94289" w:rsidTr="00234E29">
        <w:trPr>
          <w:trHeight w:val="285"/>
        </w:trPr>
        <w:tc>
          <w:tcPr>
            <w:tcW w:w="856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uicid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699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ntional self-poisoning by and exposure to other and unspecified chemicals and noxious substances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70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ntional self-harm by hanging, strangulation and suffocation: hom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709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ntional self-harm by hanging, strangulation and suffocation: un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720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ntional self-harm by handgun discharge: hom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748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ntional self-harm by other and unspecified firearm discharge: o</w:t>
            </w:r>
            <w:r w:rsidRPr="00C942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 specified place</w:t>
            </w:r>
          </w:p>
        </w:tc>
      </w:tr>
      <w:tr w:rsidR="001640B7" w:rsidRPr="00C94289" w:rsidTr="00234E29">
        <w:trPr>
          <w:trHeight w:val="285"/>
        </w:trPr>
        <w:tc>
          <w:tcPr>
            <w:tcW w:w="856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rug/alcohol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101</w:t>
            </w:r>
          </w:p>
        </w:tc>
        <w:tc>
          <w:tcPr>
            <w:tcW w:w="7583" w:type="dxa"/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ental and </w:t>
            </w:r>
            <w:proofErr w:type="spellStart"/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havioural</w:t>
            </w:r>
            <w:proofErr w:type="spellEnd"/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isorders due to use of alcohol: harmful use</w:t>
            </w:r>
          </w:p>
        </w:tc>
      </w:tr>
      <w:tr w:rsidR="001640B7" w:rsidRPr="00C94289" w:rsidTr="00234E29">
        <w:trPr>
          <w:trHeight w:val="285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102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shd w:val="clear" w:color="auto" w:fill="auto"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ental and </w:t>
            </w:r>
            <w:proofErr w:type="spellStart"/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havioural</w:t>
            </w:r>
            <w:proofErr w:type="spellEnd"/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isorders due to use of alcohol: dependence syndrome</w:t>
            </w:r>
          </w:p>
        </w:tc>
      </w:tr>
      <w:tr w:rsidR="001640B7" w:rsidRPr="00C94289" w:rsidTr="00234E29">
        <w:trPr>
          <w:trHeight w:val="285"/>
        </w:trPr>
        <w:tc>
          <w:tcPr>
            <w:tcW w:w="856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eurological disease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931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oxic brain damage, not elsewhere class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122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or neuron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ease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30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zheimer's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ease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60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barachnoid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orrhage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61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acerebral hemorrhage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63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rebral infarction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64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roke, not specified as hemorrhage or infarction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694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quelae of stroke, not specified as hemorrhage or infarction</w:t>
            </w:r>
          </w:p>
        </w:tc>
      </w:tr>
      <w:tr w:rsidR="001640B7" w:rsidRPr="00C94289" w:rsidTr="00234E29">
        <w:trPr>
          <w:trHeight w:val="300"/>
        </w:trPr>
        <w:tc>
          <w:tcPr>
            <w:tcW w:w="8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Infection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09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fectious gastroenteritis and colitis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162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erculosis of lung, without mention of bacteriological or histological confirmation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16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piratory tuberculosis unspecified, without mention of bacteriological or histological confirmation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41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psis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207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V disease resulting in multiple infection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00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cterial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ningitis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330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ute and subacute infective endocarditi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38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docarditis, valve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180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onchopneumonia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181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bar pneumonia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18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neumonia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440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onic obstructive pulmonary disease with acute lower respiratory infection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650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ute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itoniti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658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</w:t>
            </w:r>
            <w:r w:rsidR="00A6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itonitis</w:t>
            </w:r>
            <w:bookmarkStart w:id="0" w:name="_GoBack"/>
            <w:bookmarkEnd w:id="0"/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031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llulitis of other parts of limb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390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rinary tract infection, site not 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8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Renal disease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120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ertensive renal disease with renal failure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012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pidly progressive nephritic syndrome with diffuse membranous glomerulonephriti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17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ute renal failure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189</w:t>
            </w:r>
          </w:p>
        </w:tc>
        <w:tc>
          <w:tcPr>
            <w:tcW w:w="7583" w:type="dxa"/>
            <w:noWrap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onic renal failure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tcBorders>
              <w:bottom w:val="single" w:sz="4" w:space="0" w:color="auto"/>
            </w:tcBorders>
            <w:noWrap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201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noWrap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lculus of ureter</w:t>
            </w:r>
          </w:p>
        </w:tc>
      </w:tr>
      <w:tr w:rsidR="001640B7" w:rsidRPr="00C94289" w:rsidTr="00234E29">
        <w:trPr>
          <w:trHeight w:val="300"/>
        </w:trPr>
        <w:tc>
          <w:tcPr>
            <w:tcW w:w="8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iabetes Mellitu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140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diabetes mellitus: with coma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141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diabetes mellitus: with ketoacidosi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149</w:t>
            </w:r>
          </w:p>
        </w:tc>
        <w:tc>
          <w:tcPr>
            <w:tcW w:w="7583" w:type="dxa"/>
            <w:tcBorders>
              <w:bottom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diabetes mellitus: without complications</w:t>
            </w:r>
          </w:p>
        </w:tc>
      </w:tr>
      <w:tr w:rsidR="001640B7" w:rsidRPr="00C94289" w:rsidTr="00234E29">
        <w:trPr>
          <w:trHeight w:val="300"/>
        </w:trPr>
        <w:tc>
          <w:tcPr>
            <w:tcW w:w="8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Other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684</w:t>
            </w:r>
          </w:p>
        </w:tc>
        <w:tc>
          <w:tcPr>
            <w:tcW w:w="7583" w:type="dxa"/>
            <w:tcBorders>
              <w:top w:val="single" w:sz="4" w:space="0" w:color="auto"/>
            </w:tcBorders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quired coagulation factor deficiency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668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 obesity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66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besity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32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pressive episode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254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stric ulcer: chronic or unspecified with hemorrhage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25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stric ulcer: unspecified as acute or chronic, without hemorrhage or perforation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290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ute hemorrhagic gastriti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461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abdominal hernia with gangrene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50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ohn's disease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550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ute vascular disorders of intestine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55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scular disorder of intestine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560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lytic ileu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K574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verticular disease of both small and large intestine with perforation and absces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578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verticular disease of intestine, part unspecified, with perforation and absces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850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diopathic acute pancreatiti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85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ute pancreatitis, unspecified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920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matemesis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98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attended death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9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 ill-defined and unspecified causes of mortality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340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event, undetermined intent: home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344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event, undetermined intent: street and highway</w:t>
            </w:r>
          </w:p>
        </w:tc>
      </w:tr>
      <w:tr w:rsidR="001640B7" w:rsidRPr="00C94289" w:rsidTr="00234E29">
        <w:trPr>
          <w:trHeight w:val="300"/>
        </w:trPr>
        <w:tc>
          <w:tcPr>
            <w:tcW w:w="977" w:type="dxa"/>
            <w:noWrap/>
            <w:vAlign w:val="center"/>
            <w:hideMark/>
          </w:tcPr>
          <w:p w:rsidR="001640B7" w:rsidRPr="00C94289" w:rsidRDefault="001640B7" w:rsidP="00234E2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349</w:t>
            </w:r>
          </w:p>
        </w:tc>
        <w:tc>
          <w:tcPr>
            <w:tcW w:w="7583" w:type="dxa"/>
            <w:noWrap/>
            <w:hideMark/>
          </w:tcPr>
          <w:p w:rsidR="001640B7" w:rsidRPr="00C94289" w:rsidRDefault="001640B7" w:rsidP="00234E2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specified event, undetermined intent: unspecified place</w:t>
            </w:r>
          </w:p>
        </w:tc>
      </w:tr>
    </w:tbl>
    <w:p w:rsidR="001640B7" w:rsidRDefault="001640B7" w:rsidP="001640B7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1640B7" w:rsidSect="00FA3A1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40B7"/>
    <w:rsid w:val="001640B7"/>
    <w:rsid w:val="00217154"/>
    <w:rsid w:val="0096732B"/>
    <w:rsid w:val="00A66980"/>
    <w:rsid w:val="00D70CB3"/>
    <w:rsid w:val="00FA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57DD4"/>
  <w15:docId w15:val="{FEC31626-547D-5745-A659-56A66F804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0B7"/>
    <w:pPr>
      <w:spacing w:after="160" w:line="259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ntedodatabela">
    <w:name w:val="Conteúdo da tabela"/>
    <w:basedOn w:val="Normal"/>
    <w:qFormat/>
    <w:rsid w:val="001640B7"/>
    <w:pPr>
      <w:suppressLineNumbers/>
      <w:spacing w:after="0" w:line="240" w:lineRule="auto"/>
    </w:pPr>
    <w:rPr>
      <w:rFonts w:ascii="Liberation Serif" w:eastAsia="SimSun" w:hAnsi="Liberation Serif" w:cs="Arial"/>
      <w:sz w:val="24"/>
      <w:szCs w:val="24"/>
      <w:lang w:val="pt-BR" w:eastAsia="zh-CN" w:bidi="hi-IN"/>
    </w:rPr>
  </w:style>
  <w:style w:type="table" w:styleId="Tabelacomgrade">
    <w:name w:val="Table Grid"/>
    <w:basedOn w:val="Tabelanormal"/>
    <w:uiPriority w:val="39"/>
    <w:rsid w:val="00164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164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469</Words>
  <Characters>7936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ena Saivish</dc:creator>
  <cp:lastModifiedBy>Hélio Ranes Filho</cp:lastModifiedBy>
  <cp:revision>3</cp:revision>
  <dcterms:created xsi:type="dcterms:W3CDTF">2019-05-10T13:22:00Z</dcterms:created>
  <dcterms:modified xsi:type="dcterms:W3CDTF">2019-05-11T22:24:00Z</dcterms:modified>
</cp:coreProperties>
</file>